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A83006F" w:rsidR="000035D5" w:rsidRDefault="000035D5">
                            <w:r>
                              <w:t xml:space="preserve">Reported on page number: </w:t>
                            </w:r>
                            <w:r w:rsidR="00D600F5">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oel="http://schemas.microsoft.com/office/2019/extlst">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2A83006F" w:rsidR="000035D5" w:rsidRDefault="000035D5">
                      <w:r>
                        <w:t xml:space="preserve">Reported on page number: </w:t>
                      </w:r>
                      <w:r w:rsidR="00D600F5">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90E79F6" w:rsidR="000035D5" w:rsidRDefault="00306C9F" w:rsidP="000035D5">
                            <w:r>
                              <w:t>There were no protocol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oel="http://schemas.microsoft.com/office/2019/extlst">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" strokecolor="#193a65">
                <v:textbox style="mso-fit-shape-to-text:t">
                  <w:txbxContent>
                    <w:p w14:paraId="19E6DEB8" w14:textId="590E79F6" w:rsidR="000035D5" w:rsidRDefault="00306C9F" w:rsidP="000035D5">
                      <w:r>
                        <w:t>There were no protocol deviations.</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77F8707" w:rsidR="000035D5" w:rsidRDefault="00D600F5" w:rsidP="000035D5">
                            <w:r>
                              <w:t>Yes, this study involve</w:t>
                            </w:r>
                            <w:r w:rsidR="00306C9F">
                              <w:t>d</w:t>
                            </w:r>
                            <w:r>
                              <w:t xml:space="preserve"> local collaborators that are residents of the countr</w:t>
                            </w:r>
                            <w:r w:rsidR="00B928AA">
                              <w:t>ies and regions where</w:t>
                            </w:r>
                            <w:r>
                              <w:t xml:space="preserve"> the research was </w:t>
                            </w:r>
                            <w:proofErr w:type="gramStart"/>
                            <w:r>
                              <w:t>conducted</w:t>
                            </w:r>
                            <w:r w:rsidR="00306C9F">
                              <w:t>,</w:t>
                            </w:r>
                            <w:r>
                              <w:t xml:space="preserve"> and</w:t>
                            </w:r>
                            <w:proofErr w:type="gramEnd"/>
                            <w:r>
                              <w:t xml:space="preserve"> </w:t>
                            </w:r>
                            <w:r w:rsidR="00306C9F">
                              <w:t>participated</w:t>
                            </w:r>
                            <w:r>
                              <w:t xml:space="preserve"> as </w:t>
                            </w:r>
                            <w:r w:rsidR="00306C9F">
                              <w:t>co-</w:t>
                            </w:r>
                            <w:r>
                              <w:t xml:space="preserve">authors </w:t>
                            </w:r>
                            <w:r w:rsidR="00306C9F">
                              <w:t>of</w:t>
                            </w:r>
                            <w:r>
                              <w:t xml:space="preserve"> the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" strokecolor="#193a65">
                <v:textbox>
                  <w:txbxContent>
                    <w:p w14:paraId="41AE696F" w14:textId="077F8707" w:rsidR="000035D5" w:rsidRDefault="00D600F5" w:rsidP="000035D5">
                      <w:r>
                        <w:t>Yes, this study involve</w:t>
                      </w:r>
                      <w:r w:rsidR="00306C9F">
                        <w:t>d</w:t>
                      </w:r>
                      <w:r>
                        <w:t xml:space="preserve"> local collaborators that are residents of the countr</w:t>
                      </w:r>
                      <w:r w:rsidR="00B928AA">
                        <w:t>ies and regions where</w:t>
                      </w:r>
                      <w:r>
                        <w:t xml:space="preserve"> the research was </w:t>
                      </w:r>
                      <w:proofErr w:type="gramStart"/>
                      <w:r>
                        <w:t>conducted</w:t>
                      </w:r>
                      <w:r w:rsidR="00306C9F">
                        <w:t>,</w:t>
                      </w:r>
                      <w:r>
                        <w:t xml:space="preserve"> and</w:t>
                      </w:r>
                      <w:proofErr w:type="gramEnd"/>
                      <w:r>
                        <w:t xml:space="preserve"> </w:t>
                      </w:r>
                      <w:r w:rsidR="00306C9F">
                        <w:t>participated</w:t>
                      </w:r>
                      <w:r>
                        <w:t xml:space="preserve"> as </w:t>
                      </w:r>
                      <w:r w:rsidR="00306C9F">
                        <w:t>co-</w:t>
                      </w:r>
                      <w:r>
                        <w:t xml:space="preserve">authors </w:t>
                      </w:r>
                      <w:r w:rsidR="00306C9F">
                        <w:t>of</w:t>
                      </w:r>
                      <w:r>
                        <w:t xml:space="preserve"> the manuscript.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8"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41CA0837"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7D28216A">
                <wp:simplePos x="0" y="0"/>
                <wp:positionH relativeFrom="margin">
                  <wp:align>right</wp:align>
                </wp:positionH>
                <wp:positionV relativeFrom="paragraph">
                  <wp:posOffset>969450</wp:posOffset>
                </wp:positionV>
                <wp:extent cx="6838950" cy="1038225"/>
                <wp:effectExtent l="0" t="0" r="19050" b="158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38225"/>
                        </a:xfrm>
                        <a:prstGeom prst="rect">
                          <a:avLst/>
                        </a:prstGeom>
                        <a:solidFill>
                          <a:srgbClr val="FFFFFF"/>
                        </a:solidFill>
                        <a:ln w="9525">
                          <a:solidFill>
                            <a:srgbClr val="193A65"/>
                          </a:solidFill>
                          <a:miter lim="800000"/>
                          <a:headEnd/>
                          <a:tailEnd/>
                        </a:ln>
                      </wps:spPr>
                      <wps:txbx>
                        <w:txbxContent>
                          <w:p w14:paraId="70567876" w14:textId="2A7DC37F" w:rsidR="00F55D61" w:rsidRPr="00306C9F" w:rsidRDefault="00306C9F">
                            <w:r w:rsidRPr="00306C9F">
                              <w:t>The parent study for this analysis</w:t>
                            </w:r>
                            <w:r>
                              <w:t xml:space="preserve"> was the Sustainable East Africa Researc</w:t>
                            </w:r>
                            <w:r w:rsidR="002C48CA">
                              <w:t>h in Community Health</w:t>
                            </w:r>
                            <w:r>
                              <w:t xml:space="preserve"> (</w:t>
                            </w:r>
                            <w:proofErr w:type="gramStart"/>
                            <w:r>
                              <w:t>SEARCH)  study</w:t>
                            </w:r>
                            <w:proofErr w:type="gramEnd"/>
                            <w:r w:rsidR="002C48CA">
                              <w:t xml:space="preserve"> (</w:t>
                            </w:r>
                            <w:r w:rsidR="002C48CA" w:rsidRPr="002C48CA">
                              <w:t>https://www.searchendaids.com/</w:t>
                            </w:r>
                            <w:r w:rsidR="002C48CA">
                              <w:t>)</w:t>
                            </w:r>
                            <w:r>
                              <w:t xml:space="preserve">, which established study sites in collaboration with local leaders </w:t>
                            </w:r>
                            <w:r w:rsidR="002C48CA">
                              <w:t>and involved local community members in outreach for the study, in partnership with district, county and national Ministry of Health and governmental authorities in Uganda and Kenya. Procedures for obtaining w</w:t>
                            </w:r>
                            <w:r w:rsidR="00C95A00" w:rsidRPr="00306C9F">
                              <w:t xml:space="preserve">ritten informed consent from study participants </w:t>
                            </w:r>
                            <w:r w:rsidR="002C48CA">
                              <w:t>i</w:t>
                            </w:r>
                            <w:r w:rsidR="00C95A00" w:rsidRPr="00306C9F">
                              <w:t xml:space="preserve">s reported in the Methods </w:t>
                            </w:r>
                            <w:r w:rsidR="002C48CA">
                              <w:t>section (</w:t>
                            </w:r>
                            <w:r w:rsidR="00F55D61" w:rsidRPr="00306C9F">
                              <w:t>Data collection</w:t>
                            </w:r>
                            <w:r w:rsidR="002C48CA">
                              <w:t>)</w:t>
                            </w:r>
                            <w:r w:rsidR="00A9692F" w:rsidRPr="00306C9F">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369EFE5B" id="_x0000_s1029" type="#_x0000_t202" style="position:absolute;margin-left:487.3pt;margin-top:76.35pt;width:538.5pt;height:81.7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" strokecolor="#193a65">
                <v:textbox>
                  <w:txbxContent>
                    <w:p w14:paraId="70567876" w14:textId="2A7DC37F" w:rsidR="00F55D61" w:rsidRPr="00306C9F" w:rsidRDefault="00306C9F">
                      <w:r w:rsidRPr="00306C9F">
                        <w:t>The parent study for this analysis</w:t>
                      </w:r>
                      <w:r>
                        <w:t xml:space="preserve"> was the Sustainable East Africa Researc</w:t>
                      </w:r>
                      <w:r w:rsidR="002C48CA">
                        <w:t>h in Community Health</w:t>
                      </w:r>
                      <w:r>
                        <w:t xml:space="preserve"> (</w:t>
                      </w:r>
                      <w:proofErr w:type="gramStart"/>
                      <w:r>
                        <w:t>SEARCH)  study</w:t>
                      </w:r>
                      <w:proofErr w:type="gramEnd"/>
                      <w:r w:rsidR="002C48CA">
                        <w:t xml:space="preserve"> (</w:t>
                      </w:r>
                      <w:r w:rsidR="002C48CA" w:rsidRPr="002C48CA">
                        <w:t>https://www.searchendaids.com/</w:t>
                      </w:r>
                      <w:r w:rsidR="002C48CA">
                        <w:t>)</w:t>
                      </w:r>
                      <w:r>
                        <w:t xml:space="preserve">, which established study sites in collaboration with local leaders </w:t>
                      </w:r>
                      <w:r w:rsidR="002C48CA">
                        <w:t>and involved local community members in outreach for the study, in partnership with district, county and national Ministry of Health and governmental authorities in Uganda and Kenya. Procedures for obtaining w</w:t>
                      </w:r>
                      <w:r w:rsidR="00C95A00" w:rsidRPr="00306C9F">
                        <w:t xml:space="preserve">ritten informed consent from study participants </w:t>
                      </w:r>
                      <w:r w:rsidR="002C48CA">
                        <w:t>i</w:t>
                      </w:r>
                      <w:r w:rsidR="00C95A00" w:rsidRPr="00306C9F">
                        <w:t xml:space="preserve">s reported in the Methods </w:t>
                      </w:r>
                      <w:r w:rsidR="002C48CA">
                        <w:t>section (</w:t>
                      </w:r>
                      <w:r w:rsidR="00F55D61" w:rsidRPr="00306C9F">
                        <w:t>Data collection</w:t>
                      </w:r>
                      <w:r w:rsidR="002C48CA">
                        <w:t>)</w:t>
                      </w:r>
                      <w:r w:rsidR="00A9692F" w:rsidRPr="00306C9F">
                        <w:t xml:space="preserve">. </w:t>
                      </w:r>
                    </w:p>
                  </w:txbxContent>
                </v:textbox>
                <w10:wrap type="topAndBottom" anchorx="margin"/>
              </v:shape>
            </w:pict>
          </mc:Fallback>
        </mc:AlternateContent>
      </w:r>
      <w:r>
        <w:t xml:space="preserve">Did you obtain written informed consent from a representative of the local community or region before the research </w:t>
      </w:r>
      <w:r w:rsidRPr="00DC5CA4">
        <w:t>took place? How did you establish who speaks for the community?</w:t>
      </w:r>
      <w:r>
        <w:t xml:space="preserve"> </w:t>
      </w:r>
      <w:bookmarkStart w:id="6" w:name="_Hlk78275784"/>
      <w:r>
        <w:t xml:space="preserve">Details of </w:t>
      </w:r>
      <w:bookmarkStart w:id="7" w:name="_Hlk108595575"/>
      <w:r>
        <w:t>written informed consent obtained from study participants should be reported separately in the Methods</w:t>
      </w:r>
      <w:bookmarkEnd w:id="7"/>
      <w:r>
        <w:t xml:space="preserve"> section of your manuscript. </w:t>
      </w:r>
    </w:p>
    <w:bookmarkEnd w:id="6"/>
    <w:p w14:paraId="6B9BADC3" w14:textId="7EAA0343" w:rsidR="000035D5" w:rsidRDefault="009020B8"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6246F0E">
                <wp:simplePos x="0" y="0"/>
                <wp:positionH relativeFrom="margin">
                  <wp:posOffset>-57150</wp:posOffset>
                </wp:positionH>
                <wp:positionV relativeFrom="paragraph">
                  <wp:posOffset>1487170</wp:posOffset>
                </wp:positionV>
                <wp:extent cx="6838950" cy="2143125"/>
                <wp:effectExtent l="0" t="0" r="19050" b="158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143125"/>
                        </a:xfrm>
                        <a:prstGeom prst="rect">
                          <a:avLst/>
                        </a:prstGeom>
                        <a:solidFill>
                          <a:srgbClr val="FFFFFF"/>
                        </a:solidFill>
                        <a:ln w="9525">
                          <a:solidFill>
                            <a:srgbClr val="193A65"/>
                          </a:solidFill>
                          <a:miter lim="800000"/>
                          <a:headEnd/>
                          <a:tailEnd/>
                        </a:ln>
                      </wps:spPr>
                      <wps:txbx>
                        <w:txbxContent>
                          <w:p w14:paraId="696B0F7E" w14:textId="77777777" w:rsidR="009020B8" w:rsidRDefault="00F602BB" w:rsidP="009020B8">
                            <w:pPr>
                              <w:pStyle w:val="ListParagraph"/>
                              <w:numPr>
                                <w:ilvl w:val="0"/>
                                <w:numId w:val="1"/>
                              </w:numPr>
                            </w:pPr>
                            <w:r>
                              <w:t xml:space="preserve">Members of local communities involved in SEARCH had input on the design of the services offered within the study, and therefore these services varied by region. </w:t>
                            </w:r>
                          </w:p>
                          <w:p w14:paraId="2F82E130" w14:textId="7B9B7CC1" w:rsidR="009020B8" w:rsidRDefault="00202F06" w:rsidP="009020B8">
                            <w:pPr>
                              <w:pStyle w:val="ListParagraph"/>
                              <w:numPr>
                                <w:ilvl w:val="0"/>
                                <w:numId w:val="1"/>
                              </w:numPr>
                            </w:pPr>
                            <w:r>
                              <w:t>Qualitative data collected from community members within the SEARCH trial led to changes in methodology in response to community member’s insights and requests</w:t>
                            </w:r>
                            <w:r w:rsidR="00B928AA">
                              <w:t xml:space="preserve"> (published previously)</w:t>
                            </w:r>
                            <w:r>
                              <w:t xml:space="preserve">. </w:t>
                            </w:r>
                          </w:p>
                          <w:p w14:paraId="1C0E620E" w14:textId="77777777" w:rsidR="009020B8" w:rsidRDefault="00202F06" w:rsidP="009020B8">
                            <w:pPr>
                              <w:pStyle w:val="ListParagraph"/>
                              <w:numPr>
                                <w:ilvl w:val="0"/>
                                <w:numId w:val="1"/>
                              </w:numPr>
                            </w:pPr>
                            <w:r>
                              <w:t xml:space="preserve">Academic leaders at </w:t>
                            </w:r>
                            <w:proofErr w:type="spellStart"/>
                            <w:r>
                              <w:t>Makarere</w:t>
                            </w:r>
                            <w:proofErr w:type="spellEnd"/>
                            <w:r>
                              <w:t xml:space="preserve"> University and Kenya Medical Research Institute were engaged in defining research questions, aims, and methods, and participated in grant proposal development.</w:t>
                            </w:r>
                          </w:p>
                          <w:p w14:paraId="0BA8101F" w14:textId="4A522E80" w:rsidR="002817DC" w:rsidRDefault="00F602BB" w:rsidP="009020B8">
                            <w:pPr>
                              <w:pStyle w:val="ListParagraph"/>
                              <w:numPr>
                                <w:ilvl w:val="0"/>
                                <w:numId w:val="1"/>
                              </w:numPr>
                            </w:pPr>
                            <w:r>
                              <w:t xml:space="preserve">Within the Mobility in SEARCH sub-study, </w:t>
                            </w:r>
                            <w:r w:rsidR="00202F06">
                              <w:t xml:space="preserve">annual community meetings were held to </w:t>
                            </w:r>
                            <w:r w:rsidR="009020B8">
                              <w:t xml:space="preserve">discuss the study, </w:t>
                            </w:r>
                            <w:r w:rsidR="00202F06">
                              <w:t>collect</w:t>
                            </w:r>
                            <w:r w:rsidR="009020B8">
                              <w:t xml:space="preserve"> </w:t>
                            </w:r>
                            <w:r w:rsidR="00202F06">
                              <w:t>inf</w:t>
                            </w:r>
                            <w:r w:rsidR="009020B8">
                              <w:t>o</w:t>
                            </w:r>
                            <w:r w:rsidR="00202F06">
                              <w:t>rmation</w:t>
                            </w:r>
                            <w:r w:rsidR="00033B9D">
                              <w:t>, elicit feedback on interpretation of data,</w:t>
                            </w:r>
                            <w:r w:rsidR="00202F06">
                              <w:t xml:space="preserve"> and to annually </w:t>
                            </w:r>
                            <w:proofErr w:type="spellStart"/>
                            <w:r w:rsidR="00202F06">
                              <w:t>feed back</w:t>
                            </w:r>
                            <w:proofErr w:type="spellEnd"/>
                            <w:r w:rsidR="00202F06">
                              <w:t xml:space="preserve"> research findings to community members. </w:t>
                            </w:r>
                            <w:r w:rsidR="009020B8">
                              <w:t xml:space="preserve">The latter process is described in a forthcoming manuscript in </w:t>
                            </w:r>
                            <w:r w:rsidR="009020B8" w:rsidRPr="009020B8">
                              <w:rPr>
                                <w:u w:val="single"/>
                              </w:rPr>
                              <w:t>Social Science and Medicine</w:t>
                            </w:r>
                            <w:r w:rsidR="009020B8">
                              <w:t xml:space="preserve"> (Maeri et al., “</w:t>
                            </w:r>
                            <w:r w:rsidR="009020B8" w:rsidRPr="009020B8">
                              <w:t>Nothing about us without us: Community-based participatory research to improve HIV care for mobile patients in Kenya and Uganda</w:t>
                            </w:r>
                            <w:r w:rsidR="009020B8">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24C7F3EF" id="_x0000_s1030" type="#_x0000_t202" style="position:absolute;margin-left:-4.5pt;margin-top:117.1pt;width:538.5pt;height:168.7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" strokecolor="#193a65">
                <v:textbox>
                  <w:txbxContent>
                    <w:p w14:paraId="696B0F7E" w14:textId="77777777" w:rsidR="009020B8" w:rsidRDefault="00F602BB" w:rsidP="009020B8">
                      <w:pPr>
                        <w:pStyle w:val="ListParagraph"/>
                        <w:numPr>
                          <w:ilvl w:val="0"/>
                          <w:numId w:val="1"/>
                        </w:numPr>
                      </w:pPr>
                      <w:r>
                        <w:t xml:space="preserve">Members of local communities involved in SEARCH had input on the design of the services offered within the study, and therefore these services varied by region. </w:t>
                      </w:r>
                    </w:p>
                    <w:p w14:paraId="2F82E130" w14:textId="7B9B7CC1" w:rsidR="009020B8" w:rsidRDefault="00202F06" w:rsidP="009020B8">
                      <w:pPr>
                        <w:pStyle w:val="ListParagraph"/>
                        <w:numPr>
                          <w:ilvl w:val="0"/>
                          <w:numId w:val="1"/>
                        </w:numPr>
                      </w:pPr>
                      <w:r>
                        <w:t>Qualitative data collected from community members within the SEARCH trial led to changes in methodology in response to community member’s insights and requests</w:t>
                      </w:r>
                      <w:r w:rsidR="00B928AA">
                        <w:t xml:space="preserve"> (published previously)</w:t>
                      </w:r>
                      <w:r>
                        <w:t xml:space="preserve">. </w:t>
                      </w:r>
                    </w:p>
                    <w:p w14:paraId="1C0E620E" w14:textId="77777777" w:rsidR="009020B8" w:rsidRDefault="00202F06" w:rsidP="009020B8">
                      <w:pPr>
                        <w:pStyle w:val="ListParagraph"/>
                        <w:numPr>
                          <w:ilvl w:val="0"/>
                          <w:numId w:val="1"/>
                        </w:numPr>
                      </w:pPr>
                      <w:r>
                        <w:t xml:space="preserve">Academic leaders at </w:t>
                      </w:r>
                      <w:proofErr w:type="spellStart"/>
                      <w:r>
                        <w:t>Makarere</w:t>
                      </w:r>
                      <w:proofErr w:type="spellEnd"/>
                      <w:r>
                        <w:t xml:space="preserve"> University and Kenya Medical Research Institute were engaged in defining research questions, aims, and methods, and participated in grant proposal development.</w:t>
                      </w:r>
                    </w:p>
                    <w:p w14:paraId="0BA8101F" w14:textId="4A522E80" w:rsidR="002817DC" w:rsidRDefault="00F602BB" w:rsidP="009020B8">
                      <w:pPr>
                        <w:pStyle w:val="ListParagraph"/>
                        <w:numPr>
                          <w:ilvl w:val="0"/>
                          <w:numId w:val="1"/>
                        </w:numPr>
                      </w:pPr>
                      <w:r>
                        <w:t xml:space="preserve">Within the Mobility in SEARCH sub-study, </w:t>
                      </w:r>
                      <w:r w:rsidR="00202F06">
                        <w:t xml:space="preserve">annual community meetings were held to </w:t>
                      </w:r>
                      <w:r w:rsidR="009020B8">
                        <w:t xml:space="preserve">discuss the study, </w:t>
                      </w:r>
                      <w:r w:rsidR="00202F06">
                        <w:t>collect</w:t>
                      </w:r>
                      <w:r w:rsidR="009020B8">
                        <w:t xml:space="preserve"> </w:t>
                      </w:r>
                      <w:r w:rsidR="00202F06">
                        <w:t>inf</w:t>
                      </w:r>
                      <w:r w:rsidR="009020B8">
                        <w:t>o</w:t>
                      </w:r>
                      <w:r w:rsidR="00202F06">
                        <w:t>rmation</w:t>
                      </w:r>
                      <w:r w:rsidR="00033B9D">
                        <w:t>, elicit feedback on interpretation of data,</w:t>
                      </w:r>
                      <w:r w:rsidR="00202F06">
                        <w:t xml:space="preserve"> and to annually </w:t>
                      </w:r>
                      <w:proofErr w:type="spellStart"/>
                      <w:r w:rsidR="00202F06">
                        <w:t>feed back</w:t>
                      </w:r>
                      <w:proofErr w:type="spellEnd"/>
                      <w:r w:rsidR="00202F06">
                        <w:t xml:space="preserve"> research findings to community members. </w:t>
                      </w:r>
                      <w:r w:rsidR="009020B8">
                        <w:t xml:space="preserve">The latter process is described in a forthcoming manuscript in </w:t>
                      </w:r>
                      <w:r w:rsidR="009020B8" w:rsidRPr="009020B8">
                        <w:rPr>
                          <w:u w:val="single"/>
                        </w:rPr>
                        <w:t>Social Science and Medicine</w:t>
                      </w:r>
                      <w:r w:rsidR="009020B8">
                        <w:t xml:space="preserve"> (</w:t>
                      </w:r>
                      <w:proofErr w:type="spellStart"/>
                      <w:r w:rsidR="009020B8">
                        <w:t>Maeri</w:t>
                      </w:r>
                      <w:proofErr w:type="spellEnd"/>
                      <w:r w:rsidR="009020B8">
                        <w:t xml:space="preserve"> et al., “</w:t>
                      </w:r>
                      <w:r w:rsidR="009020B8" w:rsidRPr="009020B8">
                        <w:t>Nothing about us without us: Community-based participatory research to improve HIV care for mobile patients in Kenya and Uganda</w:t>
                      </w:r>
                      <w:r w:rsidR="009020B8">
                        <w:t xml:space="preserve">”)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71A682EF" w:rsidR="000035D5" w:rsidRDefault="007A6ECA"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2A223DC0">
                <wp:simplePos x="0" y="0"/>
                <wp:positionH relativeFrom="margin">
                  <wp:posOffset>-47625</wp:posOffset>
                </wp:positionH>
                <wp:positionV relativeFrom="paragraph">
                  <wp:posOffset>556260</wp:posOffset>
                </wp:positionV>
                <wp:extent cx="6838950" cy="89535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5350"/>
                        </a:xfrm>
                        <a:prstGeom prst="rect">
                          <a:avLst/>
                        </a:prstGeom>
                        <a:solidFill>
                          <a:srgbClr val="FFFFFF"/>
                        </a:solidFill>
                        <a:ln w="9525">
                          <a:solidFill>
                            <a:srgbClr val="193A65"/>
                          </a:solidFill>
                          <a:miter lim="800000"/>
                          <a:headEnd/>
                          <a:tailEnd/>
                        </a:ln>
                      </wps:spPr>
                      <wps:txbx>
                        <w:txbxContent>
                          <w:p w14:paraId="53B10E27" w14:textId="42EBBABE" w:rsidR="000035D5" w:rsidRPr="00A9692F" w:rsidRDefault="00F602BB" w:rsidP="000035D5">
                            <w:pPr>
                              <w:rPr>
                                <w:rFonts w:cstheme="minorHAnsi"/>
                                <w:sz w:val="22"/>
                                <w:szCs w:val="22"/>
                              </w:rPr>
                            </w:pPr>
                            <w:r>
                              <w:rPr>
                                <w:rFonts w:cstheme="minorHAnsi"/>
                                <w:color w:val="000000" w:themeColor="text1"/>
                                <w:sz w:val="22"/>
                                <w:szCs w:val="22"/>
                              </w:rPr>
                              <w:t>I</w:t>
                            </w:r>
                            <w:r w:rsidR="00F55D61" w:rsidRPr="00A9692F">
                              <w:rPr>
                                <w:rFonts w:cstheme="minorHAnsi"/>
                                <w:color w:val="000000" w:themeColor="text1"/>
                                <w:sz w:val="22"/>
                                <w:szCs w:val="22"/>
                              </w:rPr>
                              <w:t>nterviewer</w:t>
                            </w:r>
                            <w:r>
                              <w:rPr>
                                <w:rFonts w:cstheme="minorHAnsi"/>
                                <w:color w:val="000000" w:themeColor="text1"/>
                                <w:sz w:val="22"/>
                                <w:szCs w:val="22"/>
                              </w:rPr>
                              <w:t xml:space="preserve">s led the informed consent procedures and collected </w:t>
                            </w:r>
                            <w:r w:rsidR="00F55D61" w:rsidRPr="00A9692F">
                              <w:rPr>
                                <w:rFonts w:cstheme="minorHAnsi"/>
                                <w:color w:val="000000" w:themeColor="text1"/>
                                <w:sz w:val="22"/>
                                <w:szCs w:val="22"/>
                              </w:rPr>
                              <w:t xml:space="preserve">survey </w:t>
                            </w:r>
                            <w:r>
                              <w:rPr>
                                <w:rFonts w:cstheme="minorHAnsi"/>
                                <w:color w:val="000000" w:themeColor="text1"/>
                                <w:sz w:val="22"/>
                                <w:szCs w:val="22"/>
                              </w:rPr>
                              <w:t xml:space="preserve">data in </w:t>
                            </w:r>
                            <w:r w:rsidR="0027190E" w:rsidRPr="00A9692F">
                              <w:rPr>
                                <w:rFonts w:cstheme="minorHAnsi"/>
                                <w:sz w:val="22"/>
                                <w:szCs w:val="22"/>
                              </w:rPr>
                              <w:t>local languages</w:t>
                            </w:r>
                            <w:r w:rsidR="00202F06">
                              <w:rPr>
                                <w:rFonts w:cstheme="minorHAnsi"/>
                                <w:sz w:val="22"/>
                                <w:szCs w:val="22"/>
                              </w:rPr>
                              <w:t xml:space="preserve"> </w:t>
                            </w:r>
                            <w:r w:rsidR="00202F06" w:rsidRPr="00A9692F">
                              <w:rPr>
                                <w:rFonts w:cstheme="minorHAnsi"/>
                                <w:sz w:val="22"/>
                                <w:szCs w:val="22"/>
                              </w:rPr>
                              <w:t>of the research participants</w:t>
                            </w:r>
                            <w:r w:rsidR="0027190E" w:rsidRPr="00A9692F">
                              <w:rPr>
                                <w:rFonts w:cstheme="minorHAnsi"/>
                                <w:sz w:val="22"/>
                                <w:szCs w:val="22"/>
                              </w:rPr>
                              <w:t xml:space="preserve"> (</w:t>
                            </w:r>
                            <w:proofErr w:type="spellStart"/>
                            <w:r w:rsidR="0027190E" w:rsidRPr="00A9692F">
                              <w:rPr>
                                <w:rFonts w:cstheme="minorHAnsi"/>
                                <w:sz w:val="22"/>
                                <w:szCs w:val="22"/>
                              </w:rPr>
                              <w:t>Lusoga</w:t>
                            </w:r>
                            <w:proofErr w:type="spellEnd"/>
                            <w:r w:rsidR="0027190E" w:rsidRPr="00A9692F">
                              <w:rPr>
                                <w:rFonts w:cstheme="minorHAnsi"/>
                                <w:sz w:val="22"/>
                                <w:szCs w:val="22"/>
                              </w:rPr>
                              <w:t xml:space="preserve">, </w:t>
                            </w:r>
                            <w:proofErr w:type="spellStart"/>
                            <w:r w:rsidR="0027190E" w:rsidRPr="00A9692F">
                              <w:rPr>
                                <w:rFonts w:cstheme="minorHAnsi"/>
                                <w:sz w:val="22"/>
                                <w:szCs w:val="22"/>
                              </w:rPr>
                              <w:t>Lugwere</w:t>
                            </w:r>
                            <w:proofErr w:type="spellEnd"/>
                            <w:r w:rsidR="0027190E" w:rsidRPr="00A9692F">
                              <w:rPr>
                                <w:rFonts w:cstheme="minorHAnsi"/>
                                <w:sz w:val="22"/>
                                <w:szCs w:val="22"/>
                              </w:rPr>
                              <w:t xml:space="preserve">, </w:t>
                            </w:r>
                            <w:proofErr w:type="spellStart"/>
                            <w:r w:rsidR="0027190E" w:rsidRPr="00A9692F">
                              <w:rPr>
                                <w:rFonts w:cstheme="minorHAnsi"/>
                                <w:sz w:val="22"/>
                                <w:szCs w:val="22"/>
                              </w:rPr>
                              <w:t>Ateso</w:t>
                            </w:r>
                            <w:proofErr w:type="spellEnd"/>
                            <w:r w:rsidR="0027190E" w:rsidRPr="00A9692F">
                              <w:rPr>
                                <w:rFonts w:cstheme="minorHAnsi"/>
                                <w:sz w:val="22"/>
                                <w:szCs w:val="22"/>
                              </w:rPr>
                              <w:t xml:space="preserve">, </w:t>
                            </w:r>
                            <w:proofErr w:type="spellStart"/>
                            <w:r w:rsidR="0027190E" w:rsidRPr="00A9692F">
                              <w:rPr>
                                <w:rFonts w:cstheme="minorHAnsi"/>
                                <w:sz w:val="22"/>
                                <w:szCs w:val="22"/>
                              </w:rPr>
                              <w:t>Runyankole</w:t>
                            </w:r>
                            <w:proofErr w:type="spellEnd"/>
                            <w:r w:rsidR="0027190E" w:rsidRPr="00A9692F">
                              <w:rPr>
                                <w:rFonts w:cstheme="minorHAnsi"/>
                                <w:sz w:val="22"/>
                                <w:szCs w:val="22"/>
                              </w:rPr>
                              <w:t xml:space="preserve">, and </w:t>
                            </w:r>
                            <w:proofErr w:type="spellStart"/>
                            <w:r w:rsidR="0027190E" w:rsidRPr="00A9692F">
                              <w:rPr>
                                <w:rFonts w:cstheme="minorHAnsi"/>
                                <w:sz w:val="22"/>
                                <w:szCs w:val="22"/>
                              </w:rPr>
                              <w:t>Dholuo</w:t>
                            </w:r>
                            <w:proofErr w:type="spellEnd"/>
                            <w:r w:rsidR="0027190E" w:rsidRPr="00A9692F">
                              <w:rPr>
                                <w:rFonts w:cstheme="minorHAnsi"/>
                                <w:sz w:val="22"/>
                                <w:szCs w:val="22"/>
                              </w:rPr>
                              <w:t>)</w:t>
                            </w:r>
                            <w:r w:rsidR="00202F06">
                              <w:rPr>
                                <w:rFonts w:cstheme="minorHAnsi"/>
                                <w:sz w:val="22"/>
                                <w:szCs w:val="22"/>
                              </w:rPr>
                              <w:t>, in the participants’ preferred language</w:t>
                            </w:r>
                            <w:r>
                              <w:rPr>
                                <w:rFonts w:cstheme="minorHAnsi"/>
                                <w:sz w:val="22"/>
                                <w:szCs w:val="22"/>
                              </w:rPr>
                              <w:t xml:space="preserve">. Interviewers were to </w:t>
                            </w:r>
                            <w:proofErr w:type="gramStart"/>
                            <w:r>
                              <w:rPr>
                                <w:rFonts w:cstheme="minorHAnsi"/>
                                <w:sz w:val="22"/>
                                <w:szCs w:val="22"/>
                              </w:rPr>
                              <w:t>trained</w:t>
                            </w:r>
                            <w:proofErr w:type="gramEnd"/>
                            <w:r>
                              <w:rPr>
                                <w:rFonts w:cstheme="minorHAnsi"/>
                                <w:sz w:val="22"/>
                                <w:szCs w:val="22"/>
                              </w:rPr>
                              <w:t xml:space="preserve"> to ensure that</w:t>
                            </w:r>
                            <w:r w:rsidR="0027190E" w:rsidRPr="00A9692F">
                              <w:rPr>
                                <w:rFonts w:cstheme="minorHAnsi"/>
                                <w:sz w:val="22"/>
                                <w:szCs w:val="22"/>
                              </w:rPr>
                              <w:t xml:space="preserve"> </w:t>
                            </w:r>
                            <w:r>
                              <w:rPr>
                                <w:rFonts w:cstheme="minorHAnsi"/>
                                <w:sz w:val="22"/>
                                <w:szCs w:val="22"/>
                              </w:rPr>
                              <w:t>participants fully understood the information shared during the informed consent process, and to take time to answer any questions of participants before completi</w:t>
                            </w:r>
                            <w:r w:rsidR="00202F06">
                              <w:rPr>
                                <w:rFonts w:cstheme="minorHAnsi"/>
                                <w:sz w:val="22"/>
                                <w:szCs w:val="22"/>
                              </w:rPr>
                              <w:t xml:space="preserve">ng </w:t>
                            </w:r>
                            <w:r>
                              <w:rPr>
                                <w:rFonts w:cstheme="minorHAnsi"/>
                                <w:sz w:val="22"/>
                                <w:szCs w:val="22"/>
                              </w:rPr>
                              <w:t>the</w:t>
                            </w:r>
                            <w:r w:rsidR="00202F06">
                              <w:rPr>
                                <w:rFonts w:cstheme="minorHAnsi"/>
                                <w:sz w:val="22"/>
                                <w:szCs w:val="22"/>
                              </w:rPr>
                              <w:t xml:space="preserve"> informed consent</w:t>
                            </w:r>
                            <w:r>
                              <w:rPr>
                                <w:rFonts w:cstheme="minorHAnsi"/>
                                <w:sz w:val="22"/>
                                <w:szCs w:val="22"/>
                              </w:rPr>
                              <w:t xml:space="preserve"> proce</w:t>
                            </w:r>
                            <w:r w:rsidR="00202F06">
                              <w:rPr>
                                <w:rFonts w:cstheme="minorHAnsi"/>
                                <w:sz w:val="22"/>
                                <w:szCs w:val="22"/>
                              </w:rPr>
                              <w:t>ss</w:t>
                            </w:r>
                            <w:r>
                              <w:rPr>
                                <w:rFonts w:cstheme="minorHAnsi"/>
                                <w:sz w:val="22"/>
                                <w:szCs w:val="22"/>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1A7A99EA" id="_x0000_s1031" type="#_x0000_t202" style="position:absolute;margin-left:-3.75pt;margin-top:43.8pt;width:538.5pt;height:70.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" strokecolor="#193a65">
                <v:textbox>
                  <w:txbxContent>
                    <w:p w14:paraId="53B10E27" w14:textId="42EBBABE" w:rsidR="000035D5" w:rsidRPr="00A9692F" w:rsidRDefault="00F602BB" w:rsidP="000035D5">
                      <w:pPr>
                        <w:rPr>
                          <w:rFonts w:cstheme="minorHAnsi"/>
                          <w:sz w:val="22"/>
                          <w:szCs w:val="22"/>
                        </w:rPr>
                      </w:pPr>
                      <w:r>
                        <w:rPr>
                          <w:rFonts w:cstheme="minorHAnsi"/>
                          <w:color w:val="000000" w:themeColor="text1"/>
                          <w:sz w:val="22"/>
                          <w:szCs w:val="22"/>
                        </w:rPr>
                        <w:t>I</w:t>
                      </w:r>
                      <w:r w:rsidR="00F55D61" w:rsidRPr="00A9692F">
                        <w:rPr>
                          <w:rFonts w:cstheme="minorHAnsi"/>
                          <w:color w:val="000000" w:themeColor="text1"/>
                          <w:sz w:val="22"/>
                          <w:szCs w:val="22"/>
                        </w:rPr>
                        <w:t>nterviewer</w:t>
                      </w:r>
                      <w:r>
                        <w:rPr>
                          <w:rFonts w:cstheme="minorHAnsi"/>
                          <w:color w:val="000000" w:themeColor="text1"/>
                          <w:sz w:val="22"/>
                          <w:szCs w:val="22"/>
                        </w:rPr>
                        <w:t xml:space="preserve">s led the informed consent procedures and collected </w:t>
                      </w:r>
                      <w:r w:rsidR="00F55D61" w:rsidRPr="00A9692F">
                        <w:rPr>
                          <w:rFonts w:cstheme="minorHAnsi"/>
                          <w:color w:val="000000" w:themeColor="text1"/>
                          <w:sz w:val="22"/>
                          <w:szCs w:val="22"/>
                        </w:rPr>
                        <w:t xml:space="preserve">survey </w:t>
                      </w:r>
                      <w:r>
                        <w:rPr>
                          <w:rFonts w:cstheme="minorHAnsi"/>
                          <w:color w:val="000000" w:themeColor="text1"/>
                          <w:sz w:val="22"/>
                          <w:szCs w:val="22"/>
                        </w:rPr>
                        <w:t xml:space="preserve">data in </w:t>
                      </w:r>
                      <w:r w:rsidR="0027190E" w:rsidRPr="00A9692F">
                        <w:rPr>
                          <w:rFonts w:cstheme="minorHAnsi"/>
                          <w:sz w:val="22"/>
                          <w:szCs w:val="22"/>
                        </w:rPr>
                        <w:t>local languages</w:t>
                      </w:r>
                      <w:r w:rsidR="00202F06">
                        <w:rPr>
                          <w:rFonts w:cstheme="minorHAnsi"/>
                          <w:sz w:val="22"/>
                          <w:szCs w:val="22"/>
                        </w:rPr>
                        <w:t xml:space="preserve"> </w:t>
                      </w:r>
                      <w:r w:rsidR="00202F06" w:rsidRPr="00A9692F">
                        <w:rPr>
                          <w:rFonts w:cstheme="minorHAnsi"/>
                          <w:sz w:val="22"/>
                          <w:szCs w:val="22"/>
                        </w:rPr>
                        <w:t>of the research participants</w:t>
                      </w:r>
                      <w:r w:rsidR="0027190E" w:rsidRPr="00A9692F">
                        <w:rPr>
                          <w:rFonts w:cstheme="minorHAnsi"/>
                          <w:sz w:val="22"/>
                          <w:szCs w:val="22"/>
                        </w:rPr>
                        <w:t xml:space="preserve"> (</w:t>
                      </w:r>
                      <w:proofErr w:type="spellStart"/>
                      <w:r w:rsidR="0027190E" w:rsidRPr="00A9692F">
                        <w:rPr>
                          <w:rFonts w:cstheme="minorHAnsi"/>
                          <w:sz w:val="22"/>
                          <w:szCs w:val="22"/>
                        </w:rPr>
                        <w:t>Lusoga</w:t>
                      </w:r>
                      <w:proofErr w:type="spellEnd"/>
                      <w:r w:rsidR="0027190E" w:rsidRPr="00A9692F">
                        <w:rPr>
                          <w:rFonts w:cstheme="minorHAnsi"/>
                          <w:sz w:val="22"/>
                          <w:szCs w:val="22"/>
                        </w:rPr>
                        <w:t xml:space="preserve">, </w:t>
                      </w:r>
                      <w:proofErr w:type="spellStart"/>
                      <w:r w:rsidR="0027190E" w:rsidRPr="00A9692F">
                        <w:rPr>
                          <w:rFonts w:cstheme="minorHAnsi"/>
                          <w:sz w:val="22"/>
                          <w:szCs w:val="22"/>
                        </w:rPr>
                        <w:t>Lugwere</w:t>
                      </w:r>
                      <w:proofErr w:type="spellEnd"/>
                      <w:r w:rsidR="0027190E" w:rsidRPr="00A9692F">
                        <w:rPr>
                          <w:rFonts w:cstheme="minorHAnsi"/>
                          <w:sz w:val="22"/>
                          <w:szCs w:val="22"/>
                        </w:rPr>
                        <w:t xml:space="preserve">, </w:t>
                      </w:r>
                      <w:proofErr w:type="spellStart"/>
                      <w:r w:rsidR="0027190E" w:rsidRPr="00A9692F">
                        <w:rPr>
                          <w:rFonts w:cstheme="minorHAnsi"/>
                          <w:sz w:val="22"/>
                          <w:szCs w:val="22"/>
                        </w:rPr>
                        <w:t>Ateso</w:t>
                      </w:r>
                      <w:proofErr w:type="spellEnd"/>
                      <w:r w:rsidR="0027190E" w:rsidRPr="00A9692F">
                        <w:rPr>
                          <w:rFonts w:cstheme="minorHAnsi"/>
                          <w:sz w:val="22"/>
                          <w:szCs w:val="22"/>
                        </w:rPr>
                        <w:t xml:space="preserve">, </w:t>
                      </w:r>
                      <w:proofErr w:type="spellStart"/>
                      <w:r w:rsidR="0027190E" w:rsidRPr="00A9692F">
                        <w:rPr>
                          <w:rFonts w:cstheme="minorHAnsi"/>
                          <w:sz w:val="22"/>
                          <w:szCs w:val="22"/>
                        </w:rPr>
                        <w:t>Runyankole</w:t>
                      </w:r>
                      <w:proofErr w:type="spellEnd"/>
                      <w:r w:rsidR="0027190E" w:rsidRPr="00A9692F">
                        <w:rPr>
                          <w:rFonts w:cstheme="minorHAnsi"/>
                          <w:sz w:val="22"/>
                          <w:szCs w:val="22"/>
                        </w:rPr>
                        <w:t xml:space="preserve">, and </w:t>
                      </w:r>
                      <w:proofErr w:type="spellStart"/>
                      <w:r w:rsidR="0027190E" w:rsidRPr="00A9692F">
                        <w:rPr>
                          <w:rFonts w:cstheme="minorHAnsi"/>
                          <w:sz w:val="22"/>
                          <w:szCs w:val="22"/>
                        </w:rPr>
                        <w:t>Dholuo</w:t>
                      </w:r>
                      <w:proofErr w:type="spellEnd"/>
                      <w:r w:rsidR="0027190E" w:rsidRPr="00A9692F">
                        <w:rPr>
                          <w:rFonts w:cstheme="minorHAnsi"/>
                          <w:sz w:val="22"/>
                          <w:szCs w:val="22"/>
                        </w:rPr>
                        <w:t>)</w:t>
                      </w:r>
                      <w:r w:rsidR="00202F06">
                        <w:rPr>
                          <w:rFonts w:cstheme="minorHAnsi"/>
                          <w:sz w:val="22"/>
                          <w:szCs w:val="22"/>
                        </w:rPr>
                        <w:t>, in the participants’ preferred language</w:t>
                      </w:r>
                      <w:r>
                        <w:rPr>
                          <w:rFonts w:cstheme="minorHAnsi"/>
                          <w:sz w:val="22"/>
                          <w:szCs w:val="22"/>
                        </w:rPr>
                        <w:t xml:space="preserve">. Interviewers were to </w:t>
                      </w:r>
                      <w:proofErr w:type="gramStart"/>
                      <w:r>
                        <w:rPr>
                          <w:rFonts w:cstheme="minorHAnsi"/>
                          <w:sz w:val="22"/>
                          <w:szCs w:val="22"/>
                        </w:rPr>
                        <w:t>trained</w:t>
                      </w:r>
                      <w:proofErr w:type="gramEnd"/>
                      <w:r>
                        <w:rPr>
                          <w:rFonts w:cstheme="minorHAnsi"/>
                          <w:sz w:val="22"/>
                          <w:szCs w:val="22"/>
                        </w:rPr>
                        <w:t xml:space="preserve"> to ensure that</w:t>
                      </w:r>
                      <w:r w:rsidR="0027190E" w:rsidRPr="00A9692F">
                        <w:rPr>
                          <w:rFonts w:cstheme="minorHAnsi"/>
                          <w:sz w:val="22"/>
                          <w:szCs w:val="22"/>
                        </w:rPr>
                        <w:t xml:space="preserve"> </w:t>
                      </w:r>
                      <w:r>
                        <w:rPr>
                          <w:rFonts w:cstheme="minorHAnsi"/>
                          <w:sz w:val="22"/>
                          <w:szCs w:val="22"/>
                        </w:rPr>
                        <w:t>participants fully understood the information shared during the informed consent process, and to take time to answer any questions of participants before completi</w:t>
                      </w:r>
                      <w:r w:rsidR="00202F06">
                        <w:rPr>
                          <w:rFonts w:cstheme="minorHAnsi"/>
                          <w:sz w:val="22"/>
                          <w:szCs w:val="22"/>
                        </w:rPr>
                        <w:t xml:space="preserve">ng </w:t>
                      </w:r>
                      <w:r>
                        <w:rPr>
                          <w:rFonts w:cstheme="minorHAnsi"/>
                          <w:sz w:val="22"/>
                          <w:szCs w:val="22"/>
                        </w:rPr>
                        <w:t>the</w:t>
                      </w:r>
                      <w:r w:rsidR="00202F06">
                        <w:rPr>
                          <w:rFonts w:cstheme="minorHAnsi"/>
                          <w:sz w:val="22"/>
                          <w:szCs w:val="22"/>
                        </w:rPr>
                        <w:t xml:space="preserve"> informed consent</w:t>
                      </w:r>
                      <w:r>
                        <w:rPr>
                          <w:rFonts w:cstheme="minorHAnsi"/>
                          <w:sz w:val="22"/>
                          <w:szCs w:val="22"/>
                        </w:rPr>
                        <w:t xml:space="preserve"> proce</w:t>
                      </w:r>
                      <w:r w:rsidR="00202F06">
                        <w:rPr>
                          <w:rFonts w:cstheme="minorHAnsi"/>
                          <w:sz w:val="22"/>
                          <w:szCs w:val="22"/>
                        </w:rPr>
                        <w:t>ss</w:t>
                      </w:r>
                      <w:r>
                        <w:rPr>
                          <w:rFonts w:cstheme="minorHAnsi"/>
                          <w:sz w:val="22"/>
                          <w:szCs w:val="22"/>
                        </w:rPr>
                        <w:t xml:space="preserve">.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442CC9AE" w14:textId="10A6FF8D" w:rsidR="007A6ECA" w:rsidRDefault="007A6ECA" w:rsidP="000035D5">
      <w:pPr>
        <w:spacing w:before="240" w:after="240"/>
      </w:pPr>
    </w:p>
    <w:bookmarkEnd w:id="5"/>
    <w:p w14:paraId="393A0AEC" w14:textId="462C80B9"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22B9D991">
                <wp:simplePos x="0" y="0"/>
                <wp:positionH relativeFrom="margin">
                  <wp:align>right</wp:align>
                </wp:positionH>
                <wp:positionV relativeFrom="paragraph">
                  <wp:posOffset>698500</wp:posOffset>
                </wp:positionV>
                <wp:extent cx="6838950" cy="1685925"/>
                <wp:effectExtent l="0" t="0" r="19050" b="158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85925"/>
                        </a:xfrm>
                        <a:prstGeom prst="rect">
                          <a:avLst/>
                        </a:prstGeom>
                        <a:solidFill>
                          <a:srgbClr val="FFFFFF"/>
                        </a:solidFill>
                        <a:ln w="9525">
                          <a:solidFill>
                            <a:srgbClr val="193A65"/>
                          </a:solidFill>
                          <a:miter lim="800000"/>
                          <a:headEnd/>
                          <a:tailEnd/>
                        </a:ln>
                      </wps:spPr>
                      <wps:txbx>
                        <w:txbxContent>
                          <w:p w14:paraId="5FD3DB00" w14:textId="5111C4D3" w:rsidR="007A6ECA" w:rsidRDefault="007A6ECA" w:rsidP="007A6ECA">
                            <w:r>
                              <w:t xml:space="preserve">The Mobility in SEARCH sub-study ended in 2021, and the findings of this specific analysis were not available at the time of the fourth and final study dissemination meetings held in </w:t>
                            </w:r>
                            <w:proofErr w:type="gramStart"/>
                            <w:r>
                              <w:t>all of</w:t>
                            </w:r>
                            <w:proofErr w:type="gramEnd"/>
                            <w:r>
                              <w:t xml:space="preserve"> the study communities (described in forthcoming manuscript </w:t>
                            </w:r>
                            <w:r w:rsidR="00B928AA">
                              <w:t xml:space="preserve">by </w:t>
                            </w:r>
                            <w:r>
                              <w:t>Maeri et al., “</w:t>
                            </w:r>
                            <w:r w:rsidRPr="009020B8">
                              <w:t>Nothing about us without us: Community-based participatory research to improve HIV care for mobile patients in Kenya and Uganda</w:t>
                            </w:r>
                            <w:r>
                              <w:t xml:space="preserve">”). Main trial findings and findings from multiple secondary analyses (previously published elsewhere) were presented to the study communities </w:t>
                            </w:r>
                            <w:proofErr w:type="gramStart"/>
                            <w:r>
                              <w:t>verbally, and</w:t>
                            </w:r>
                            <w:proofErr w:type="gramEnd"/>
                            <w:r>
                              <w:t xml:space="preserve"> using layperson’s language in reports that were written in local languages. </w:t>
                            </w:r>
                            <w:r w:rsidR="00033B9D">
                              <w:t>Copies of publications are shared with local team members and academic collaborators who participated in data analysis and preparation of manuscript</w:t>
                            </w:r>
                            <w:r w:rsidR="00B928AA">
                              <w:t>s (including this manuscript).</w:t>
                            </w:r>
                          </w:p>
                          <w:p w14:paraId="63B5C0C8" w14:textId="5D8587DC"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0D25BCA0" id="_x0000_s1032" type="#_x0000_t202" style="position:absolute;margin-left:487.3pt;margin-top:55pt;width:538.5pt;height:132.7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" strokecolor="#193a65">
                <v:textbox>
                  <w:txbxContent>
                    <w:p w14:paraId="5FD3DB00" w14:textId="5111C4D3" w:rsidR="007A6ECA" w:rsidRDefault="007A6ECA" w:rsidP="007A6ECA">
                      <w:r>
                        <w:t xml:space="preserve">The Mobility in SEARCH sub-study ended in 2021, and the findings of this specific analysis were not available at the time of the fourth and final study dissemination meetings held in </w:t>
                      </w:r>
                      <w:proofErr w:type="gramStart"/>
                      <w:r>
                        <w:t>all of</w:t>
                      </w:r>
                      <w:proofErr w:type="gramEnd"/>
                      <w:r>
                        <w:t xml:space="preserve"> the study communities (described in forthcoming manuscript </w:t>
                      </w:r>
                      <w:r w:rsidR="00B928AA">
                        <w:t xml:space="preserve">by </w:t>
                      </w:r>
                      <w:proofErr w:type="spellStart"/>
                      <w:r>
                        <w:t>Maeri</w:t>
                      </w:r>
                      <w:proofErr w:type="spellEnd"/>
                      <w:r>
                        <w:t xml:space="preserve"> et al., “</w:t>
                      </w:r>
                      <w:r w:rsidRPr="009020B8">
                        <w:t>Nothing about us without us: Community-based participatory research to improve HIV care for mobile patients in Kenya and Uganda</w:t>
                      </w:r>
                      <w:r>
                        <w:t xml:space="preserve">”). Main trial findings and findings from multiple secondary analyses (previously published elsewhere) were presented to the study communities </w:t>
                      </w:r>
                      <w:proofErr w:type="gramStart"/>
                      <w:r>
                        <w:t>verbally, and</w:t>
                      </w:r>
                      <w:proofErr w:type="gramEnd"/>
                      <w:r>
                        <w:t xml:space="preserve"> using layperson’s language in reports that were written in local languages. </w:t>
                      </w:r>
                      <w:r w:rsidR="00033B9D">
                        <w:t>Copies of publications are shared with local team members and academic collaborators who participated in data analysis and preparation of manuscript</w:t>
                      </w:r>
                      <w:r w:rsidR="00B928AA">
                        <w:t>s (including this manuscript).</w:t>
                      </w:r>
                    </w:p>
                    <w:p w14:paraId="63B5C0C8" w14:textId="5D8587DC" w:rsidR="000035D5" w:rsidRDefault="000035D5" w:rsidP="000035D5"/>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DC9CC00" w:rsidR="000035D5" w:rsidRDefault="00A9692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0DC9CC00" w:rsidR="000035D5" w:rsidRDefault="00A9692F"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9F41F51" w:rsidR="000035D5" w:rsidRDefault="00A9692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29F41F51" w:rsidR="000035D5" w:rsidRDefault="00A9692F"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58A5F66" w:rsidR="000035D5" w:rsidRDefault="00A9692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758A5F66" w:rsidR="000035D5" w:rsidRDefault="00A9692F"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3EB66F5" w:rsidR="000035D5" w:rsidRDefault="00A9692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43EB66F5" w:rsidR="000035D5" w:rsidRDefault="00A9692F"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4CDEC25" w:rsidR="000035D5" w:rsidRDefault="007A6ECA" w:rsidP="000035D5">
                            <w:r>
                              <w:t>T</w:t>
                            </w:r>
                            <w:r w:rsidR="002101A1">
                              <w:t xml:space="preserve">his </w:t>
                            </w:r>
                            <w:proofErr w:type="spellStart"/>
                            <w:r w:rsidR="002101A1">
                              <w:t>manscript</w:t>
                            </w:r>
                            <w:proofErr w:type="spellEnd"/>
                            <w:r w:rsidR="002101A1">
                              <w:t xml:space="preserve"> does not include photographs</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1J/X8GQIAACcEAAAOAAAAAAAAAAAAAAAAAC4CAABkcnMvZTJvRG9jLnhtbFBLAQIt&#10;ABQABgAIAAAAIQAqk33j4QAAAA0BAAAPAAAAAAAAAAAAAAAAAHMEAABkcnMvZG93bnJldi54bWxQ&#10;SwUGAAAAAAQABADzAAAAgQUAAAAA&#10;" strokecolor="#193a65">
                <v:textbox>
                  <w:txbxContent>
                    <w:p w14:paraId="6CB35C38" w14:textId="64CDEC25" w:rsidR="000035D5" w:rsidRDefault="007A6ECA" w:rsidP="000035D5">
                      <w:r>
                        <w:t>T</w:t>
                      </w:r>
                      <w:r w:rsidR="002101A1">
                        <w:t xml:space="preserve">his </w:t>
                      </w:r>
                      <w:proofErr w:type="spellStart"/>
                      <w:r w:rsidR="002101A1">
                        <w:t>manscript</w:t>
                      </w:r>
                      <w:proofErr w:type="spellEnd"/>
                      <w:r w:rsidR="002101A1">
                        <w:t xml:space="preserve"> does not include photographs</w:t>
                      </w:r>
                      <w:r>
                        <w:t>.</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70184A">
      <w:pPr>
        <w:rPr>
          <w:rFonts w:ascii="Arial" w:hAnsi="Arial" w:cs="Arial"/>
        </w:rPr>
      </w:pPr>
    </w:p>
    <w:sectPr w:rsidR="00D61832"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8BD89C" w14:textId="77777777" w:rsidR="0070184A" w:rsidRDefault="0070184A" w:rsidP="00F57A3B">
      <w:r>
        <w:separator/>
      </w:r>
    </w:p>
  </w:endnote>
  <w:endnote w:type="continuationSeparator" w:id="0">
    <w:p w14:paraId="44F9C1FE" w14:textId="77777777" w:rsidR="0070184A" w:rsidRDefault="0070184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4CFA67" w14:textId="77777777" w:rsidR="0070184A" w:rsidRDefault="0070184A" w:rsidP="00F57A3B">
      <w:r>
        <w:separator/>
      </w:r>
    </w:p>
  </w:footnote>
  <w:footnote w:type="continuationSeparator" w:id="0">
    <w:p w14:paraId="1161D348" w14:textId="77777777" w:rsidR="0070184A" w:rsidRDefault="0070184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D92A54"/>
    <w:multiLevelType w:val="hybridMultilevel"/>
    <w:tmpl w:val="1B0E5ED0"/>
    <w:lvl w:ilvl="0" w:tplc="6F22F726">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3B9D"/>
    <w:rsid w:val="000F365D"/>
    <w:rsid w:val="00116E71"/>
    <w:rsid w:val="0017325B"/>
    <w:rsid w:val="00202F06"/>
    <w:rsid w:val="002101A1"/>
    <w:rsid w:val="0027190E"/>
    <w:rsid w:val="002817DC"/>
    <w:rsid w:val="002C48CA"/>
    <w:rsid w:val="00306C9F"/>
    <w:rsid w:val="003338D5"/>
    <w:rsid w:val="00335779"/>
    <w:rsid w:val="00391212"/>
    <w:rsid w:val="004A7A57"/>
    <w:rsid w:val="00541C18"/>
    <w:rsid w:val="00580384"/>
    <w:rsid w:val="0069423E"/>
    <w:rsid w:val="0070184A"/>
    <w:rsid w:val="007A6ECA"/>
    <w:rsid w:val="0082076B"/>
    <w:rsid w:val="00831ADE"/>
    <w:rsid w:val="00841F25"/>
    <w:rsid w:val="00881A55"/>
    <w:rsid w:val="008A6F10"/>
    <w:rsid w:val="009020B8"/>
    <w:rsid w:val="009364D9"/>
    <w:rsid w:val="00A26FCC"/>
    <w:rsid w:val="00A43F5B"/>
    <w:rsid w:val="00A72275"/>
    <w:rsid w:val="00A9692F"/>
    <w:rsid w:val="00B928AA"/>
    <w:rsid w:val="00C95A00"/>
    <w:rsid w:val="00D600F5"/>
    <w:rsid w:val="00DC5CA4"/>
    <w:rsid w:val="00E004E6"/>
    <w:rsid w:val="00E457E0"/>
    <w:rsid w:val="00F55D61"/>
    <w:rsid w:val="00F57A3B"/>
    <w:rsid w:val="00F602B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9020B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ournals.plos.org/plosone/s/authorship"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28</Words>
  <Characters>529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korie, Chinomnso</cp:lastModifiedBy>
  <cp:revision>3</cp:revision>
  <dcterms:created xsi:type="dcterms:W3CDTF">2022-09-08T05:01:00Z</dcterms:created>
  <dcterms:modified xsi:type="dcterms:W3CDTF">2022-09-09T19:38:00Z</dcterms:modified>
</cp:coreProperties>
</file>